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36A" w:rsidRPr="008F6892" w:rsidRDefault="008C536A" w:rsidP="008C536A">
      <w:pPr>
        <w:spacing w:line="240" w:lineRule="auto"/>
        <w:rPr>
          <w:b/>
          <w:sz w:val="24"/>
          <w:szCs w:val="24"/>
        </w:rPr>
      </w:pPr>
      <w:r w:rsidRPr="00B04871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B04871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</w:p>
    <w:tbl>
      <w:tblPr>
        <w:tblW w:w="7127" w:type="dxa"/>
        <w:tblInd w:w="93" w:type="dxa"/>
        <w:tblLook w:val="04A0" w:firstRow="1" w:lastRow="0" w:firstColumn="1" w:lastColumn="0" w:noHBand="0" w:noVBand="1"/>
      </w:tblPr>
      <w:tblGrid>
        <w:gridCol w:w="2805"/>
        <w:gridCol w:w="1193"/>
        <w:gridCol w:w="1205"/>
        <w:gridCol w:w="1924"/>
      </w:tblGrid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nimum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ximum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an (SD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SRQ subsc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dmirati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73 (0.85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gative Social Potenc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8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27 (0.88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ssivit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7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00 (1.03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social Interaction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.12 (0.54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ual Relationship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22 (1.30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ciab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44 (0.87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SRP subsc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ffectiv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37 (3.86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rpersona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27 (4.63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ifesty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.10 (4.35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right w:val="nil"/>
            </w:tcBorders>
            <w:vAlign w:val="bottom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isocial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.0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.75 (2.88)</w:t>
            </w:r>
          </w:p>
        </w:tc>
      </w:tr>
      <w:tr w:rsidR="008C536A" w:rsidRPr="00B04871" w:rsidTr="00D52A05">
        <w:trPr>
          <w:cantSplit/>
          <w:trHeight w:val="305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536A" w:rsidRPr="00B04871" w:rsidRDefault="008C536A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5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36A" w:rsidRPr="00B04871" w:rsidRDefault="008C536A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7.49 (12.32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</w:tbl>
    <w:p w:rsidR="00B91238" w:rsidRDefault="00B91238">
      <w:bookmarkStart w:id="0" w:name="_GoBack"/>
      <w:bookmarkEnd w:id="0"/>
    </w:p>
    <w:sectPr w:rsidR="00B9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6A"/>
    <w:rsid w:val="008C536A"/>
    <w:rsid w:val="00B9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PaLS</cp:lastModifiedBy>
  <cp:revision>1</cp:revision>
  <dcterms:created xsi:type="dcterms:W3CDTF">2014-08-04T11:29:00Z</dcterms:created>
  <dcterms:modified xsi:type="dcterms:W3CDTF">2014-08-04T11:29:00Z</dcterms:modified>
</cp:coreProperties>
</file>